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922" w:rsidRPr="00692568" w:rsidRDefault="00002922" w:rsidP="00002922">
      <w:pPr>
        <w:pStyle w:val="Caption"/>
        <w:keepNext/>
        <w:pageBreakBefore/>
        <w:spacing w:after="0"/>
        <w:rPr>
          <w:rFonts w:asciiTheme="minorHAnsi" w:hAnsiTheme="minorHAnsi"/>
          <w:color w:val="auto"/>
          <w:sz w:val="20"/>
          <w:szCs w:val="20"/>
        </w:rPr>
      </w:pPr>
      <w:bookmarkStart w:id="0" w:name="_Toc483922423"/>
      <w:r w:rsidRPr="00692568">
        <w:rPr>
          <w:rFonts w:asciiTheme="minorHAnsi" w:hAnsiTheme="minorHAnsi"/>
          <w:color w:val="auto"/>
          <w:sz w:val="20"/>
          <w:szCs w:val="20"/>
        </w:rPr>
        <w:t xml:space="preserve">Table </w:t>
      </w:r>
      <w:r w:rsidR="006F5573">
        <w:rPr>
          <w:rFonts w:asciiTheme="minorHAnsi" w:hAnsiTheme="minorHAnsi"/>
          <w:color w:val="auto"/>
          <w:sz w:val="20"/>
          <w:szCs w:val="20"/>
        </w:rPr>
        <w:t>S2</w:t>
      </w:r>
      <w:bookmarkStart w:id="1" w:name="_GoBack"/>
      <w:bookmarkEnd w:id="1"/>
      <w:r w:rsidRPr="00692568">
        <w:rPr>
          <w:rFonts w:asciiTheme="minorHAnsi" w:hAnsiTheme="minorHAnsi"/>
          <w:color w:val="auto"/>
          <w:sz w:val="20"/>
          <w:szCs w:val="20"/>
        </w:rPr>
        <w:t xml:space="preserve"> Patients’ characteristics stratified by reported and non-reported alcohol </w:t>
      </w:r>
      <w:bookmarkEnd w:id="0"/>
      <w:r w:rsidR="00692568" w:rsidRPr="00692568">
        <w:rPr>
          <w:rFonts w:asciiTheme="minorHAnsi" w:hAnsiTheme="minorHAnsi"/>
          <w:color w:val="auto"/>
          <w:sz w:val="20"/>
          <w:szCs w:val="20"/>
        </w:rPr>
        <w:t>consumption</w:t>
      </w:r>
    </w:p>
    <w:tbl>
      <w:tblPr>
        <w:tblW w:w="5000" w:type="pct"/>
        <w:tblCellSpacing w:w="0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160"/>
        <w:gridCol w:w="2489"/>
        <w:gridCol w:w="2491"/>
        <w:gridCol w:w="1244"/>
      </w:tblGrid>
      <w:tr w:rsidR="00002922" w:rsidRPr="000E3E81" w:rsidTr="005F50E4">
        <w:trPr>
          <w:cantSplit/>
          <w:tblHeader/>
          <w:tblCellSpacing w:w="0" w:type="dxa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sz w:val="18"/>
                <w:szCs w:val="18"/>
              </w:rPr>
              <w:t>Repor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(N=6338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sz w:val="18"/>
                <w:szCs w:val="18"/>
              </w:rPr>
              <w:t>Non-repor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(N=3204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*</w:t>
            </w:r>
            <w:r w:rsidRPr="000E3E81">
              <w:rPr>
                <w:rFonts w:asciiTheme="minorHAnsi" w:hAnsi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Gender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Male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884 (77.1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584 (80.6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Female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454 (22.9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20 (19.4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Median (IQR)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8 (31, 46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9 (31, 48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&lt;.001</w:t>
            </w: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Mode of HIV Transmission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PWID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31 (11.5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31 (13.5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Homosexual contacts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663 (42.0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276 (39.8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Heterosexual contacts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543 (40.1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094 (34.1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Other/Unknown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01 (6.3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03 (12.6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Nationality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Italian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5003 (78.9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625 (81.9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Site geographical position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North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103 (49.0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078 (64.9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Centre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449 (38.6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973 (30.4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South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86 (12.4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53 (4.8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AIDS diagnosis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535 (8.4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66 (8.3%)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0.817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CD4 count cells/mm</w:t>
            </w: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  <w:vertAlign w:val="superscript"/>
              </w:rPr>
              <w:t>3</w:t>
            </w: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≤300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908 (30.1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839 (26.2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01-500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569 (24.8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97 (21.8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≤501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112 (33.3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884 (27.6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Unknown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49 (11.8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84 (24.5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HIV-RNA viral load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≤5000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108 (17.5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33 (19.8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5001-10000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28 (6.8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77 (5.5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0001-100000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375 (37.5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997 (31.1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≥100001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771 (27.9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44 (23.2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Unknown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56 (10.4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53 (20.4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Smoking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313 (52.3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24 (13.2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773 (43.8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80 (15.0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Unknown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52 (4.0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300 (71.8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Hepatitis B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91 (3.0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64 (2.0%)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0.004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HCV Infection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Negative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324 (68.2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374 (42.9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Positive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779 (12.3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439 (13.7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Not tested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235 (19.5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391 (43.4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Calender</w:t>
            </w:r>
            <w:proofErr w:type="spell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yr</w:t>
            </w:r>
            <w:proofErr w:type="spell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 enrolled, </w:t>
            </w:r>
            <w:proofErr w:type="gramStart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n(</w:t>
            </w:r>
            <w:proofErr w:type="gramEnd"/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663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&lt;.001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002-2006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855 (13.5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99 (9.3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007-2012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002 (31.6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929 (29.0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013-2016</w:t>
            </w:r>
          </w:p>
        </w:tc>
        <w:tc>
          <w:tcPr>
            <w:tcW w:w="1326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3481 (54.9%)</w:t>
            </w:r>
          </w:p>
        </w:tc>
        <w:tc>
          <w:tcPr>
            <w:tcW w:w="1327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1976 (61.7%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0E3E81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Follow-up (months)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02922" w:rsidRPr="000E3E81" w:rsidRDefault="00002922" w:rsidP="005F50E4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 </w:t>
            </w:r>
          </w:p>
        </w:tc>
      </w:tr>
      <w:tr w:rsidR="00002922" w:rsidRPr="000E3E81" w:rsidTr="005F50E4">
        <w:trPr>
          <w:tblCellSpacing w:w="0" w:type="dxa"/>
        </w:trPr>
        <w:tc>
          <w:tcPr>
            <w:tcW w:w="1684" w:type="pct"/>
            <w:tcBorders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ind w:firstLine="150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Median (IQR)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5.2 (6.1, 55.6)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23.9 (6.6, 51.8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  <w:hideMark/>
          </w:tcPr>
          <w:p w:rsidR="00002922" w:rsidRPr="000E3E81" w:rsidRDefault="00002922" w:rsidP="005F50E4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0E3E81">
              <w:rPr>
                <w:rFonts w:asciiTheme="minorHAnsi" w:hAnsiTheme="minorHAnsi"/>
                <w:sz w:val="18"/>
                <w:szCs w:val="18"/>
              </w:rPr>
              <w:t>0.002</w:t>
            </w:r>
          </w:p>
        </w:tc>
      </w:tr>
    </w:tbl>
    <w:p w:rsidR="009D4794" w:rsidRDefault="00002922" w:rsidP="00002922">
      <w:pPr>
        <w:jc w:val="left"/>
      </w:pPr>
      <w:r>
        <w:t>*</w:t>
      </w:r>
      <w:proofErr w:type="spellStart"/>
      <w:r>
        <w:rPr>
          <w:rFonts w:asciiTheme="minorHAnsi" w:hAnsiTheme="minorHAnsi"/>
          <w:sz w:val="16"/>
          <w:szCs w:val="16"/>
        </w:rPr>
        <w:t>Kruskall</w:t>
      </w:r>
      <w:proofErr w:type="spellEnd"/>
      <w:r>
        <w:rPr>
          <w:rFonts w:asciiTheme="minorHAnsi" w:hAnsiTheme="minorHAnsi"/>
          <w:sz w:val="16"/>
          <w:szCs w:val="16"/>
        </w:rPr>
        <w:t xml:space="preserve"> Wallis test chi-squared test</w:t>
      </w:r>
    </w:p>
    <w:sectPr w:rsidR="009D4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A3085"/>
    <w:multiLevelType w:val="hybridMultilevel"/>
    <w:tmpl w:val="F7225FA6"/>
    <w:lvl w:ilvl="0" w:tplc="24E020DC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834A7F"/>
    <w:multiLevelType w:val="multilevel"/>
    <w:tmpl w:val="338E4CD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22"/>
    <w:rsid w:val="00002922"/>
    <w:rsid w:val="001B40A0"/>
    <w:rsid w:val="00692568"/>
    <w:rsid w:val="006F5573"/>
    <w:rsid w:val="007E3FEF"/>
    <w:rsid w:val="009D4794"/>
    <w:rsid w:val="00EB2FAF"/>
    <w:rsid w:val="00F8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922"/>
    <w:pPr>
      <w:jc w:val="both"/>
    </w:pPr>
    <w:rPr>
      <w:rFonts w:ascii="Arial" w:hAnsi="Arial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qFormat/>
    <w:rsid w:val="001B40A0"/>
    <w:pPr>
      <w:numPr>
        <w:numId w:val="4"/>
      </w:numPr>
      <w:outlineLvl w:val="0"/>
    </w:p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0292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40A0"/>
    <w:rPr>
      <w:rFonts w:asciiTheme="minorHAnsi" w:hAnsiTheme="min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1B40A0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1B40A0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B40A0"/>
    <w:pPr>
      <w:numPr>
        <w:numId w:val="0"/>
      </w:numPr>
      <w:spacing w:line="276" w:lineRule="auto"/>
      <w:outlineLvl w:val="9"/>
    </w:pPr>
    <w:rPr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00292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2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922"/>
    <w:rPr>
      <w:rFonts w:ascii="Arial" w:hAnsi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2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922"/>
    <w:rPr>
      <w:rFonts w:ascii="Arial" w:hAnsi="Arial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002922"/>
    <w:pPr>
      <w:spacing w:before="100" w:beforeAutospacing="1" w:after="100" w:afterAutospacing="1"/>
      <w:jc w:val="left"/>
    </w:pPr>
    <w:rPr>
      <w:rFonts w:ascii="Times New Roman" w:eastAsiaTheme="minorEastAsia" w:hAnsi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2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002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2922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02922"/>
  </w:style>
  <w:style w:type="paragraph" w:customStyle="1" w:styleId="EndNoteBibliographyTitle">
    <w:name w:val="EndNote Bibliography Title"/>
    <w:basedOn w:val="Normal"/>
    <w:link w:val="EndNoteBibliographyTitleChar"/>
    <w:rsid w:val="00002922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922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2922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922"/>
    <w:rPr>
      <w:rFonts w:ascii="Arial" w:hAnsi="Arial" w:cs="Arial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029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22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22"/>
    <w:rPr>
      <w:rFonts w:ascii="Arial" w:hAnsi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922"/>
    <w:pPr>
      <w:jc w:val="both"/>
    </w:pPr>
    <w:rPr>
      <w:rFonts w:ascii="Arial" w:hAnsi="Arial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qFormat/>
    <w:rsid w:val="001B40A0"/>
    <w:pPr>
      <w:numPr>
        <w:numId w:val="4"/>
      </w:numPr>
      <w:outlineLvl w:val="0"/>
    </w:p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0292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40A0"/>
    <w:rPr>
      <w:rFonts w:asciiTheme="minorHAnsi" w:hAnsiTheme="min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1B40A0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1B40A0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B40A0"/>
    <w:pPr>
      <w:numPr>
        <w:numId w:val="0"/>
      </w:numPr>
      <w:spacing w:line="276" w:lineRule="auto"/>
      <w:outlineLvl w:val="9"/>
    </w:pPr>
    <w:rPr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00292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2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922"/>
    <w:rPr>
      <w:rFonts w:ascii="Arial" w:hAnsi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2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922"/>
    <w:rPr>
      <w:rFonts w:ascii="Arial" w:hAnsi="Arial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002922"/>
    <w:pPr>
      <w:spacing w:before="100" w:beforeAutospacing="1" w:after="100" w:afterAutospacing="1"/>
      <w:jc w:val="left"/>
    </w:pPr>
    <w:rPr>
      <w:rFonts w:ascii="Times New Roman" w:eastAsiaTheme="minorEastAsia" w:hAnsi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2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002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2922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02922"/>
  </w:style>
  <w:style w:type="paragraph" w:customStyle="1" w:styleId="EndNoteBibliographyTitle">
    <w:name w:val="EndNote Bibliography Title"/>
    <w:basedOn w:val="Normal"/>
    <w:link w:val="EndNoteBibliographyTitleChar"/>
    <w:rsid w:val="00002922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922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2922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922"/>
    <w:rPr>
      <w:rFonts w:ascii="Arial" w:hAnsi="Arial" w:cs="Arial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029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22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22"/>
    <w:rPr>
      <w:rFonts w:ascii="Arial" w:hAnsi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8AD80AC</Template>
  <TotalTime>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10-03T20:52:00Z</dcterms:created>
  <dcterms:modified xsi:type="dcterms:W3CDTF">2019-07-19T09:40:00Z</dcterms:modified>
</cp:coreProperties>
</file>